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6DB52" w14:textId="77777777" w:rsidR="00650288" w:rsidRDefault="00000000">
      <w:pPr>
        <w:pStyle w:val="Rubrik1"/>
        <w:jc w:val="center"/>
      </w:pPr>
      <w:r>
        <w:t>Bilaga 1. Intervjuguide – Intervju med närstående</w:t>
      </w:r>
    </w:p>
    <w:p w14:paraId="6198A5E3" w14:textId="77777777" w:rsidR="00650288" w:rsidRDefault="00000000">
      <w:pPr>
        <w:pStyle w:val="Rubrik2"/>
      </w:pPr>
      <w:r>
        <w:t>Syfte med intervjun:</w:t>
      </w:r>
    </w:p>
    <w:p w14:paraId="3820F225" w14:textId="77777777" w:rsidR="00650288" w:rsidRDefault="00000000">
      <w:r>
        <w:t>Att undersöka hur det upplevs att vara närstående till en person med stroke som återvänder hem under de förutsättningar som mycket tidig understödd utskrivning (VESD) och hemrehabilitering innebär.</w:t>
      </w:r>
    </w:p>
    <w:p w14:paraId="62F658DF" w14:textId="77777777" w:rsidR="00650288" w:rsidRDefault="00000000">
      <w:pPr>
        <w:pStyle w:val="Rubrik2"/>
      </w:pPr>
      <w:r>
        <w:t>Bakgrund för intervjuaren (ej för uppläsning):</w:t>
      </w:r>
    </w:p>
    <w:p w14:paraId="1FBC3E47" w14:textId="77777777" w:rsidR="00650288" w:rsidRDefault="00000000">
      <w:r>
        <w:t>Vårdtiderna på strokeenheten har förkortats kraftigt under senare år, vilket innebär att patienter kan komma hem relativt snart efter insjuknandet.</w:t>
      </w:r>
    </w:p>
    <w:p w14:paraId="13ADE66A" w14:textId="77777777" w:rsidR="00650288" w:rsidRDefault="00000000">
      <w:pPr>
        <w:pStyle w:val="Rubrik2"/>
      </w:pPr>
      <w:r>
        <w:t>Intervjufrågor:</w:t>
      </w:r>
    </w:p>
    <w:p w14:paraId="116D21F7" w14:textId="77777777" w:rsidR="00650288" w:rsidRDefault="00000000">
      <w:pPr>
        <w:pStyle w:val="Rubrik3"/>
      </w:pPr>
      <w:r>
        <w:t>1. Upplevelse av tidig utskrivning</w:t>
      </w:r>
    </w:p>
    <w:p w14:paraId="22BCAFB6" w14:textId="77777777" w:rsidR="00650288" w:rsidRDefault="00000000">
      <w:pPr>
        <w:pStyle w:val="Punktlista"/>
      </w:pPr>
      <w:r>
        <w:t>Hur upplevde du att det var att [namn/din anhörige] kom hem redan efter [X] dagar?</w:t>
      </w:r>
    </w:p>
    <w:p w14:paraId="3BADAEB0" w14:textId="77777777" w:rsidR="00650288" w:rsidRDefault="00000000">
      <w:pPr>
        <w:pStyle w:val="Punktlista"/>
      </w:pPr>
      <w:r>
        <w:t>Vad har det inneburit för dig?</w:t>
      </w:r>
    </w:p>
    <w:p w14:paraId="11135A0D" w14:textId="77777777" w:rsidR="00650288" w:rsidRDefault="00000000">
      <w:pPr>
        <w:pStyle w:val="Punktlista"/>
      </w:pPr>
      <w:r>
        <w:t>Hur har detta påverkat dig och ditt liv?</w:t>
      </w:r>
    </w:p>
    <w:p w14:paraId="2E725C79" w14:textId="77777777" w:rsidR="00650288" w:rsidRDefault="00000000">
      <w:pPr>
        <w:pStyle w:val="Punktlista"/>
      </w:pPr>
      <w:r>
        <w:t>Vad tänker du om den nya situation du har hamnat i?</w:t>
      </w:r>
    </w:p>
    <w:p w14:paraId="745246D3" w14:textId="77777777" w:rsidR="00650288" w:rsidRDefault="00000000">
      <w:pPr>
        <w:pStyle w:val="Rubrik3"/>
      </w:pPr>
      <w:r>
        <w:t>2. VESD-insatsen</w:t>
      </w:r>
    </w:p>
    <w:p w14:paraId="137407B0" w14:textId="77777777" w:rsidR="00650288" w:rsidRDefault="00000000">
      <w:r>
        <w:t>[Namn] fick stöd i hemmet av en sjuksköterska, arbetsterapeut och fysioterapeut under cirka fyra veckor.</w:t>
      </w:r>
    </w:p>
    <w:p w14:paraId="6557A84D" w14:textId="77777777" w:rsidR="00650288" w:rsidRDefault="00000000">
      <w:pPr>
        <w:pStyle w:val="Punktlista"/>
      </w:pPr>
      <w:r>
        <w:t>Vad tycker du om det stöd som [namn] fick av teamet?</w:t>
      </w:r>
    </w:p>
    <w:p w14:paraId="6EE0891B" w14:textId="77777777" w:rsidR="00650288" w:rsidRDefault="00000000">
      <w:pPr>
        <w:pStyle w:val="Punktlista"/>
      </w:pPr>
      <w:r>
        <w:t>Vilka delar upplevde du som hjälpsamma eller mindre hjälpsamma?</w:t>
      </w:r>
    </w:p>
    <w:p w14:paraId="36F8C9AB" w14:textId="77777777" w:rsidR="00650288" w:rsidRDefault="00000000">
      <w:pPr>
        <w:pStyle w:val="Punktlista"/>
      </w:pPr>
      <w:r>
        <w:t>Hur upplever du att stödet från sjukhuset fungerade – både för den som fått stroke och för dig som närstående?</w:t>
      </w:r>
    </w:p>
    <w:p w14:paraId="015D7E84" w14:textId="77777777" w:rsidR="00650288" w:rsidRDefault="00000000">
      <w:pPr>
        <w:pStyle w:val="Punktlista"/>
      </w:pPr>
      <w:r>
        <w:t>Hur såg din kontakt med strokehemteamet ut?</w:t>
      </w:r>
    </w:p>
    <w:p w14:paraId="7ACB35D0" w14:textId="77777777" w:rsidR="00650288" w:rsidRDefault="00000000">
      <w:pPr>
        <w:pStyle w:val="Punktlista"/>
      </w:pPr>
      <w:r>
        <w:t>Hur har det varit att ha vårdpersonal i hemmet?</w:t>
      </w:r>
    </w:p>
    <w:p w14:paraId="60DC5EAE" w14:textId="77777777" w:rsidR="00650288" w:rsidRDefault="00000000">
      <w:pPr>
        <w:pStyle w:val="Rubrik3"/>
      </w:pPr>
      <w:r>
        <w:t>3. Påverkan på dig</w:t>
      </w:r>
    </w:p>
    <w:p w14:paraId="012910CE" w14:textId="77777777" w:rsidR="00650288" w:rsidRDefault="00000000">
      <w:pPr>
        <w:pStyle w:val="Punktlista"/>
      </w:pPr>
      <w:r>
        <w:t>Hur har det som hänt påverkat dig och ditt vardagsliv?</w:t>
      </w:r>
    </w:p>
    <w:p w14:paraId="1F766F47" w14:textId="77777777" w:rsidR="00650288" w:rsidRDefault="00000000">
      <w:pPr>
        <w:pStyle w:val="Rubrik2"/>
      </w:pPr>
      <w:r>
        <w:t>Observera för intervjuaren:</w:t>
      </w:r>
    </w:p>
    <w:p w14:paraId="1D97B25D" w14:textId="77777777" w:rsidR="00650288" w:rsidRDefault="00000000">
      <w:pPr>
        <w:pStyle w:val="Punktlista"/>
      </w:pPr>
      <w:r>
        <w:t>Använd följdfrågor för att fördjupa deltagarens reflektioner (t.ex. ”Kan du berätta mer om det?”, ”Hur kändes det?”, ”Vad hände då?”).</w:t>
      </w:r>
    </w:p>
    <w:p w14:paraId="5FA26845" w14:textId="77777777" w:rsidR="00650288" w:rsidRDefault="00000000">
      <w:pPr>
        <w:pStyle w:val="Punktlista"/>
      </w:pPr>
      <w:r>
        <w:t>Var uppmärksam på känslomässiga signaler och ge utrymme för pauser vid behov.</w:t>
      </w:r>
    </w:p>
    <w:p w14:paraId="74871663" w14:textId="77777777" w:rsidR="00650288" w:rsidRDefault="00000000">
      <w:pPr>
        <w:pStyle w:val="Punktlista"/>
      </w:pPr>
      <w:r>
        <w:t>Använd pseudonymer eller neutrala termer vid dokumentation av svar.</w:t>
      </w:r>
    </w:p>
    <w:sectPr w:rsidR="006502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97237231">
    <w:abstractNumId w:val="8"/>
  </w:num>
  <w:num w:numId="2" w16cid:durableId="950165315">
    <w:abstractNumId w:val="6"/>
  </w:num>
  <w:num w:numId="3" w16cid:durableId="45422031">
    <w:abstractNumId w:val="5"/>
  </w:num>
  <w:num w:numId="4" w16cid:durableId="596980058">
    <w:abstractNumId w:val="4"/>
  </w:num>
  <w:num w:numId="5" w16cid:durableId="312225738">
    <w:abstractNumId w:val="7"/>
  </w:num>
  <w:num w:numId="6" w16cid:durableId="1196236461">
    <w:abstractNumId w:val="3"/>
  </w:num>
  <w:num w:numId="7" w16cid:durableId="1884242943">
    <w:abstractNumId w:val="2"/>
  </w:num>
  <w:num w:numId="8" w16cid:durableId="1946378953">
    <w:abstractNumId w:val="1"/>
  </w:num>
  <w:num w:numId="9" w16cid:durableId="155230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1BAA"/>
    <w:rsid w:val="0006063C"/>
    <w:rsid w:val="0015074B"/>
    <w:rsid w:val="0029639D"/>
    <w:rsid w:val="00326F90"/>
    <w:rsid w:val="00650288"/>
    <w:rsid w:val="00AA1D8D"/>
    <w:rsid w:val="00B4173B"/>
    <w:rsid w:val="00B47730"/>
    <w:rsid w:val="00B523D3"/>
    <w:rsid w:val="00CB0664"/>
    <w:rsid w:val="00E375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1BC38F"/>
  <w14:defaultImageDpi w14:val="300"/>
  <w15:docId w15:val="{925A3BE0-97A2-411F-BB37-A9E4F46D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T</cp:lastModifiedBy>
  <cp:revision>2</cp:revision>
  <dcterms:created xsi:type="dcterms:W3CDTF">2025-08-25T09:09:00Z</dcterms:created>
  <dcterms:modified xsi:type="dcterms:W3CDTF">2025-08-25T09:09:00Z</dcterms:modified>
  <cp:category/>
</cp:coreProperties>
</file>